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B1525" w14:textId="77777777" w:rsidR="00265A62" w:rsidRDefault="00265A62" w:rsidP="00265A62">
      <w:r>
        <w:t>use "C:\Users\PC\Desktop\城市能源平衡表编制\</w:t>
      </w:r>
      <w:proofErr w:type="gramStart"/>
      <w:r>
        <w:t>退修</w:t>
      </w:r>
      <w:proofErr w:type="gramEnd"/>
      <w:r>
        <w:t>\code and data\</w:t>
      </w:r>
      <w:proofErr w:type="spellStart"/>
      <w:r>
        <w:t>Data_Table</w:t>
      </w:r>
      <w:proofErr w:type="spellEnd"/>
      <w:r>
        <w:t xml:space="preserve"> 3.dta", clear</w:t>
      </w:r>
    </w:p>
    <w:p w14:paraId="62B6E8AD" w14:textId="77777777" w:rsidR="00265A62" w:rsidRDefault="00265A62" w:rsidP="00265A62"/>
    <w:p w14:paraId="1E09264B" w14:textId="77777777" w:rsidR="00265A62" w:rsidRDefault="00265A62" w:rsidP="00265A62">
      <w:r>
        <w:t>**In order to match the balance panel, the city corresponding to the missing value is removed**</w:t>
      </w:r>
    </w:p>
    <w:p w14:paraId="600EBEDF" w14:textId="77777777" w:rsidR="00265A62" w:rsidRDefault="00265A62" w:rsidP="00265A62"/>
    <w:p w14:paraId="30BD509F" w14:textId="77777777" w:rsidR="00265A62" w:rsidRDefault="00265A62" w:rsidP="00265A62">
      <w:r>
        <w:t>drop id0517 year0517 city0517 fe0517 ceads0517</w:t>
      </w:r>
    </w:p>
    <w:p w14:paraId="69CAB4E8" w14:textId="77777777" w:rsidR="00265A62" w:rsidRDefault="00265A62" w:rsidP="00265A62">
      <w:proofErr w:type="spellStart"/>
      <w:r>
        <w:t>egen</w:t>
      </w:r>
      <w:proofErr w:type="spellEnd"/>
      <w:r>
        <w:t xml:space="preserve"> mis = </w:t>
      </w:r>
      <w:proofErr w:type="spellStart"/>
      <w:r>
        <w:t>rowmiss</w:t>
      </w:r>
      <w:proofErr w:type="spellEnd"/>
      <w:r>
        <w:t>(_all)</w:t>
      </w:r>
    </w:p>
    <w:p w14:paraId="208B1D9F" w14:textId="77777777" w:rsidR="00265A62" w:rsidRDefault="00265A62" w:rsidP="00265A62">
      <w:r>
        <w:t>drop if mis</w:t>
      </w:r>
    </w:p>
    <w:p w14:paraId="13FC2179" w14:textId="77777777" w:rsidR="00265A62" w:rsidRDefault="00265A62" w:rsidP="00265A62">
      <w:proofErr w:type="spellStart"/>
      <w:r>
        <w:t>mdesc</w:t>
      </w:r>
      <w:proofErr w:type="spellEnd"/>
    </w:p>
    <w:p w14:paraId="4A9CE816" w14:textId="77777777" w:rsidR="00265A62" w:rsidRDefault="00265A62" w:rsidP="00265A62"/>
    <w:p w14:paraId="008078A0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16,sig star(all)replace </w:t>
      </w:r>
    </w:p>
    <w:p w14:paraId="5BA0436D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24,sig star(all) </w:t>
      </w:r>
    </w:p>
    <w:p w14:paraId="2E479A5F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42,sig star(all) </w:t>
      </w:r>
    </w:p>
    <w:p w14:paraId="0BF9F16D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60,sig star(all)  </w:t>
      </w:r>
    </w:p>
    <w:p w14:paraId="0EAF9DF2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74,sig star(all)   </w:t>
      </w:r>
    </w:p>
    <w:p w14:paraId="024AFB00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83,sig star(all)  </w:t>
      </w:r>
    </w:p>
    <w:p w14:paraId="118BD751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86,sig star(all)  </w:t>
      </w:r>
    </w:p>
    <w:p w14:paraId="3CCFE744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97,sig star(all)   </w:t>
      </w:r>
    </w:p>
    <w:p w14:paraId="0EE7E5F6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115,sig star(all)  </w:t>
      </w:r>
    </w:p>
    <w:p w14:paraId="716DC211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128,sig star(all)   </w:t>
      </w:r>
    </w:p>
    <w:p w14:paraId="1ABAECC1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144,sig star(all) </w:t>
      </w:r>
    </w:p>
    <w:p w14:paraId="10197538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158,sig star(all) </w:t>
      </w:r>
    </w:p>
    <w:p w14:paraId="3BB2954C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167,sig star(all)  </w:t>
      </w:r>
    </w:p>
    <w:p w14:paraId="4D16680A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180,sig star(all) </w:t>
      </w:r>
    </w:p>
    <w:p w14:paraId="6FA222E5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191,sig star(all)  </w:t>
      </w:r>
    </w:p>
    <w:p w14:paraId="3A218E2C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204,sig star(all) </w:t>
      </w:r>
    </w:p>
    <w:p w14:paraId="345805E0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206,sig star(all) </w:t>
      </w:r>
    </w:p>
    <w:p w14:paraId="2FE63EB0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222,sig star(all)   </w:t>
      </w:r>
    </w:p>
    <w:p w14:paraId="2EFFB763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230,sig star(all)  </w:t>
      </w:r>
    </w:p>
    <w:p w14:paraId="232B1574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245,sig star(all) </w:t>
      </w:r>
    </w:p>
    <w:p w14:paraId="46E2B75E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257,sig star(all) </w:t>
      </w:r>
    </w:p>
    <w:p w14:paraId="02A15BC8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267,sig star(all)  </w:t>
      </w:r>
    </w:p>
    <w:p w14:paraId="034AB7D7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288,sig star(all) </w:t>
      </w:r>
    </w:p>
    <w:p w14:paraId="647B5EB7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300,sig star(all) </w:t>
      </w:r>
    </w:p>
    <w:p w14:paraId="6BED7860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316,sig star(all)  </w:t>
      </w:r>
    </w:p>
    <w:p w14:paraId="102FF4A3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odiac0519 fe</w:t>
      </w:r>
      <w:proofErr w:type="gramStart"/>
      <w:r>
        <w:t>0519  if</w:t>
      </w:r>
      <w:proofErr w:type="gramEnd"/>
      <w:r>
        <w:t xml:space="preserve"> id0519==327,sig star(all)  </w:t>
      </w:r>
    </w:p>
    <w:p w14:paraId="1AC8CB23" w14:textId="77777777" w:rsidR="00265A62" w:rsidRDefault="00265A62" w:rsidP="00265A62"/>
    <w:p w14:paraId="2425C0DA" w14:textId="77777777" w:rsidR="00265A62" w:rsidRDefault="00265A62" w:rsidP="00265A62">
      <w:r>
        <w:t>use "C:\Users\PC\Desktop\城市能源平衡表编制\</w:t>
      </w:r>
      <w:proofErr w:type="gramStart"/>
      <w:r>
        <w:t>退修</w:t>
      </w:r>
      <w:proofErr w:type="gramEnd"/>
      <w:r>
        <w:t>\code and data\</w:t>
      </w:r>
      <w:proofErr w:type="spellStart"/>
      <w:r>
        <w:t>Data_Table</w:t>
      </w:r>
      <w:proofErr w:type="spellEnd"/>
      <w:r>
        <w:t xml:space="preserve"> 3.dta", clear</w:t>
      </w:r>
    </w:p>
    <w:p w14:paraId="57643B71" w14:textId="77777777" w:rsidR="00265A62" w:rsidRDefault="00265A62" w:rsidP="00265A62"/>
    <w:p w14:paraId="3B494C7F" w14:textId="77777777" w:rsidR="00265A62" w:rsidRDefault="00265A62" w:rsidP="00265A62">
      <w:r>
        <w:t>**In order to match the balance panel, the city corresponding to the missing value is removed**</w:t>
      </w:r>
    </w:p>
    <w:p w14:paraId="060873F0" w14:textId="77777777" w:rsidR="00265A62" w:rsidRDefault="00265A62" w:rsidP="00265A62"/>
    <w:p w14:paraId="0D5482D3" w14:textId="77777777" w:rsidR="00265A62" w:rsidRDefault="00265A62" w:rsidP="00265A62">
      <w:r>
        <w:t>drop id0519 year0519 city0519 fe0519 odiac0519</w:t>
      </w:r>
    </w:p>
    <w:p w14:paraId="7E2B9AD0" w14:textId="77777777" w:rsidR="00265A62" w:rsidRDefault="00265A62" w:rsidP="00265A62"/>
    <w:p w14:paraId="69DF064F" w14:textId="77777777" w:rsidR="00265A62" w:rsidRDefault="00265A62" w:rsidP="00265A62">
      <w:proofErr w:type="spellStart"/>
      <w:r>
        <w:lastRenderedPageBreak/>
        <w:t>egen</w:t>
      </w:r>
      <w:proofErr w:type="spellEnd"/>
      <w:r>
        <w:t xml:space="preserve"> mis = </w:t>
      </w:r>
      <w:proofErr w:type="spellStart"/>
      <w:r>
        <w:t>rowmiss</w:t>
      </w:r>
      <w:proofErr w:type="spellEnd"/>
      <w:r>
        <w:t>(_all)</w:t>
      </w:r>
    </w:p>
    <w:p w14:paraId="2C020281" w14:textId="77777777" w:rsidR="00265A62" w:rsidRDefault="00265A62" w:rsidP="00265A62">
      <w:r>
        <w:t>drop if mis</w:t>
      </w:r>
    </w:p>
    <w:p w14:paraId="6426E7BA" w14:textId="77777777" w:rsidR="00265A62" w:rsidRDefault="00265A62" w:rsidP="00265A62">
      <w:proofErr w:type="spellStart"/>
      <w:r>
        <w:t>mdesc</w:t>
      </w:r>
      <w:proofErr w:type="spellEnd"/>
    </w:p>
    <w:p w14:paraId="4394B4BE" w14:textId="77777777" w:rsidR="00265A62" w:rsidRDefault="00265A62" w:rsidP="00265A62"/>
    <w:p w14:paraId="3AE6C5A0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16,sig star(all)replace </w:t>
      </w:r>
    </w:p>
    <w:p w14:paraId="4238547B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24,sig star(all) </w:t>
      </w:r>
    </w:p>
    <w:p w14:paraId="060DC5DC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42,sig star(all) </w:t>
      </w:r>
    </w:p>
    <w:p w14:paraId="596C2DDC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60,sig star(all)  </w:t>
      </w:r>
    </w:p>
    <w:p w14:paraId="26283FD1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74,sig star(all)   </w:t>
      </w:r>
    </w:p>
    <w:p w14:paraId="7125082B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83,sig star(all)  </w:t>
      </w:r>
    </w:p>
    <w:p w14:paraId="34B75242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86,sig star(all)  </w:t>
      </w:r>
    </w:p>
    <w:p w14:paraId="77DB7288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97,sig star(all)   </w:t>
      </w:r>
    </w:p>
    <w:p w14:paraId="38C5D354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115,sig star(all)  </w:t>
      </w:r>
    </w:p>
    <w:p w14:paraId="1849042D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128,sig star(all)   </w:t>
      </w:r>
    </w:p>
    <w:p w14:paraId="4431F0D7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144,sig star(all) </w:t>
      </w:r>
    </w:p>
    <w:p w14:paraId="4AF12E50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158,sig star(all) </w:t>
      </w:r>
    </w:p>
    <w:p w14:paraId="218A9479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167,sig star(all)  </w:t>
      </w:r>
    </w:p>
    <w:p w14:paraId="5C6E9E87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180,sig star(all) </w:t>
      </w:r>
    </w:p>
    <w:p w14:paraId="1AC48034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191,sig star(all)  </w:t>
      </w:r>
    </w:p>
    <w:p w14:paraId="7F771896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204,sig star(all) </w:t>
      </w:r>
    </w:p>
    <w:p w14:paraId="16F7408F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206,sig star(all) </w:t>
      </w:r>
    </w:p>
    <w:p w14:paraId="2674706A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222,sig star(all)   </w:t>
      </w:r>
    </w:p>
    <w:p w14:paraId="5C094A67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230,sig star(all)  </w:t>
      </w:r>
    </w:p>
    <w:p w14:paraId="6B783E96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245,sig star(all) </w:t>
      </w:r>
    </w:p>
    <w:p w14:paraId="7F05F347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257,sig star(all) </w:t>
      </w:r>
    </w:p>
    <w:p w14:paraId="2252F57D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267,sig star(all)  </w:t>
      </w:r>
    </w:p>
    <w:p w14:paraId="63A07847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288,sig star(all) </w:t>
      </w:r>
    </w:p>
    <w:p w14:paraId="1E331AA8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300,sig star(all) </w:t>
      </w:r>
    </w:p>
    <w:p w14:paraId="299250DC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316,sig star(all)  </w:t>
      </w:r>
    </w:p>
    <w:p w14:paraId="6D34D9BE" w14:textId="77777777" w:rsidR="00265A62" w:rsidRDefault="00265A62" w:rsidP="00265A62">
      <w:proofErr w:type="spellStart"/>
      <w:r>
        <w:t>asdoc</w:t>
      </w:r>
      <w:proofErr w:type="spellEnd"/>
      <w:r>
        <w:t xml:space="preserve"> </w:t>
      </w:r>
      <w:proofErr w:type="spellStart"/>
      <w:r>
        <w:t>pwcorr</w:t>
      </w:r>
      <w:proofErr w:type="spellEnd"/>
      <w:r>
        <w:t xml:space="preserve"> fe0517 ceads</w:t>
      </w:r>
      <w:proofErr w:type="gramStart"/>
      <w:r>
        <w:t>0517  if</w:t>
      </w:r>
      <w:proofErr w:type="gramEnd"/>
      <w:r>
        <w:t xml:space="preserve"> id0517==327,sig star(all)</w:t>
      </w:r>
    </w:p>
    <w:p w14:paraId="1F92355A" w14:textId="77777777" w:rsidR="00265A62" w:rsidRDefault="00265A62" w:rsidP="00265A62"/>
    <w:p w14:paraId="471583C1" w14:textId="77777777" w:rsidR="00265A62" w:rsidRDefault="00265A62" w:rsidP="00265A62"/>
    <w:p w14:paraId="1F6C5696" w14:textId="77777777" w:rsidR="00265A62" w:rsidRDefault="00265A62" w:rsidP="00265A62"/>
    <w:p w14:paraId="1A42794F" w14:textId="77777777" w:rsidR="00265A62" w:rsidRDefault="00265A62" w:rsidP="00265A62"/>
    <w:p w14:paraId="49858C3F" w14:textId="77777777" w:rsidR="00CE776D" w:rsidRPr="00265A62" w:rsidRDefault="00CE776D"/>
    <w:sectPr w:rsidR="00CE776D" w:rsidRPr="00265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A69FEF" w14:textId="77777777" w:rsidR="00403EBF" w:rsidRDefault="00403EBF" w:rsidP="00265A62">
      <w:r>
        <w:separator/>
      </w:r>
    </w:p>
  </w:endnote>
  <w:endnote w:type="continuationSeparator" w:id="0">
    <w:p w14:paraId="335A860E" w14:textId="77777777" w:rsidR="00403EBF" w:rsidRDefault="00403EBF" w:rsidP="00265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EFB4F" w14:textId="77777777" w:rsidR="00403EBF" w:rsidRDefault="00403EBF" w:rsidP="00265A62">
      <w:r>
        <w:separator/>
      </w:r>
    </w:p>
  </w:footnote>
  <w:footnote w:type="continuationSeparator" w:id="0">
    <w:p w14:paraId="07C6B5AC" w14:textId="77777777" w:rsidR="00403EBF" w:rsidRDefault="00403EBF" w:rsidP="00265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8B"/>
    <w:rsid w:val="00265A62"/>
    <w:rsid w:val="00403EBF"/>
    <w:rsid w:val="0061098B"/>
    <w:rsid w:val="00811151"/>
    <w:rsid w:val="00AA1793"/>
    <w:rsid w:val="00CE776D"/>
    <w:rsid w:val="00EB3247"/>
    <w:rsid w:val="00F5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782AFE51-74D6-428A-B6B7-C42B3E642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A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6-02T13:11:00Z</dcterms:created>
  <dcterms:modified xsi:type="dcterms:W3CDTF">2024-06-02T13:12:00Z</dcterms:modified>
</cp:coreProperties>
</file>